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371EDC" w14:textId="77777777" w:rsidR="00B33EC1" w:rsidRPr="00183F77" w:rsidRDefault="00B33EC1" w:rsidP="00B33EC1">
      <w:pPr>
        <w:pStyle w:val="1"/>
      </w:pPr>
      <w:r w:rsidRPr="007F2AAC">
        <w:rPr>
          <w:b w:val="0"/>
          <w:bCs/>
        </w:rPr>
        <w:t xml:space="preserve">Table 1. </w:t>
      </w:r>
      <w:r w:rsidRPr="00B246F9">
        <w:rPr>
          <w:b w:val="0"/>
        </w:rPr>
        <w:t>Characteristics of included studies</w:t>
      </w:r>
    </w:p>
    <w:tbl>
      <w:tblPr>
        <w:tblpPr w:leftFromText="180" w:rightFromText="180" w:vertAnchor="page" w:horzAnchor="margin" w:tblpY="1854"/>
        <w:tblW w:w="816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0"/>
        <w:gridCol w:w="1833"/>
      </w:tblGrid>
      <w:tr w:rsidR="00B33EC1" w:rsidRPr="00785371" w14:paraId="555F977F" w14:textId="77777777" w:rsidTr="00B33EC1">
        <w:trPr>
          <w:trHeight w:val="80"/>
        </w:trPr>
        <w:tc>
          <w:tcPr>
            <w:tcW w:w="63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03B9F" w14:textId="77777777" w:rsidR="00B33EC1" w:rsidRPr="00785371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8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C3E51" w14:textId="77777777" w:rsidR="00B33EC1" w:rsidRPr="00785371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B33EC1" w:rsidRPr="00785371" w14:paraId="6966EC90" w14:textId="77777777" w:rsidTr="00B33EC1">
        <w:trPr>
          <w:trHeight w:val="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3B688" w14:textId="77777777" w:rsidR="00B33EC1" w:rsidRPr="00785371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tudy locatio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E5F9D" w14:textId="77777777" w:rsidR="00B33EC1" w:rsidRPr="00785371" w:rsidRDefault="00B33EC1" w:rsidP="004A5FA6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971A3" w:rsidRPr="00785371" w14:paraId="05B17064" w14:textId="77777777" w:rsidTr="00B33EC1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E4B1F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4B2EF" w14:textId="497EF363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 (41.7)</w:t>
            </w:r>
          </w:p>
        </w:tc>
      </w:tr>
      <w:tr w:rsidR="005971A3" w:rsidRPr="00785371" w14:paraId="01329DF3" w14:textId="77777777" w:rsidTr="00B33EC1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15F95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Euro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C93E6" w14:textId="4B67AD16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 (33.3)</w:t>
            </w:r>
          </w:p>
        </w:tc>
      </w:tr>
      <w:tr w:rsidR="005971A3" w:rsidRPr="00785371" w14:paraId="65AF2DEE" w14:textId="77777777" w:rsidTr="00B33EC1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23106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F5A12" w14:textId="268B6FDB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16.7)</w:t>
            </w:r>
          </w:p>
        </w:tc>
      </w:tr>
      <w:tr w:rsidR="005971A3" w:rsidRPr="00785371" w14:paraId="6636420A" w14:textId="77777777" w:rsidTr="00B33EC1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1ED43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7E918" w14:textId="455799B0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8.3)</w:t>
            </w:r>
          </w:p>
        </w:tc>
      </w:tr>
      <w:tr w:rsidR="005971A3" w:rsidRPr="00785371" w14:paraId="6112E024" w14:textId="77777777" w:rsidTr="00B33EC1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07171" w14:textId="77777777" w:rsidR="005971A3" w:rsidRPr="00785371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CKD </w:t>
            </w: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GFR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5CE6E7" w14:textId="18706B03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971A3" w:rsidRPr="00785371" w14:paraId="774CA299" w14:textId="77777777" w:rsidTr="00B33EC1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DB612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3–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AEA714" w14:textId="10B6464C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 (</w:t>
            </w:r>
            <w:r w:rsidR="00AC4BE4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0</w:t>
            </w: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)</w:t>
            </w:r>
          </w:p>
        </w:tc>
      </w:tr>
      <w:tr w:rsidR="00AC4BE4" w:rsidRPr="00785371" w14:paraId="3CB4416A" w14:textId="77777777" w:rsidTr="00B33EC1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87FFE" w14:textId="5241F761" w:rsidR="00AC4BE4" w:rsidRPr="00785371" w:rsidRDefault="00AC4BE4" w:rsidP="00AC4BE4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1–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02E912" w14:textId="47BC336F" w:rsidR="00AC4BE4" w:rsidRPr="005971A3" w:rsidRDefault="00AC4BE4" w:rsidP="00AC4BE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16.7)</w:t>
            </w:r>
          </w:p>
        </w:tc>
      </w:tr>
      <w:tr w:rsidR="005971A3" w:rsidRPr="00785371" w14:paraId="33051E4E" w14:textId="77777777" w:rsidTr="00B33EC1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6BCFE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3–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8D4E63" w14:textId="2895E266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12.5)</w:t>
            </w:r>
          </w:p>
        </w:tc>
      </w:tr>
      <w:tr w:rsidR="005971A3" w:rsidRPr="00785371" w14:paraId="1F8F6BDF" w14:textId="77777777" w:rsidTr="00B33EC1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7078A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E91320" w14:textId="5F5E5A7C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12.5)</w:t>
            </w:r>
          </w:p>
        </w:tc>
      </w:tr>
      <w:tr w:rsidR="005971A3" w:rsidRPr="00785371" w14:paraId="5920A9B8" w14:textId="77777777" w:rsidTr="00B33EC1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A1B28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1–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60C2DE" w14:textId="537F4794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4.2)</w:t>
            </w:r>
          </w:p>
        </w:tc>
      </w:tr>
      <w:tr w:rsidR="005971A3" w:rsidRPr="00785371" w14:paraId="0C88ECAE" w14:textId="77777777" w:rsidTr="00B33EC1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BE756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86B2DF" w14:textId="2B130108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4.2)</w:t>
            </w:r>
          </w:p>
        </w:tc>
      </w:tr>
      <w:tr w:rsidR="005971A3" w:rsidRPr="00785371" w14:paraId="457D1FFA" w14:textId="77777777" w:rsidTr="00B33EC1">
        <w:trPr>
          <w:trHeight w:val="76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C969D" w14:textId="77777777" w:rsidR="005971A3" w:rsidRPr="00785371" w:rsidRDefault="005971A3" w:rsidP="005971A3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B0936" w14:textId="29959155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971A3" w:rsidRPr="00785371" w14:paraId="052BB722" w14:textId="77777777" w:rsidTr="00B33EC1">
        <w:trPr>
          <w:trHeight w:val="76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09EF9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Primary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F988B" w14:textId="619DE604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 (62.5)</w:t>
            </w:r>
          </w:p>
        </w:tc>
      </w:tr>
      <w:tr w:rsidR="005971A3" w:rsidRPr="00785371" w14:paraId="7F108B9C" w14:textId="77777777" w:rsidTr="00B33EC1">
        <w:trPr>
          <w:trHeight w:val="76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D5463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Unspecified/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B4D47" w14:textId="436F2268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 (33.3)</w:t>
            </w:r>
          </w:p>
        </w:tc>
      </w:tr>
      <w:tr w:rsidR="005971A3" w:rsidRPr="00785371" w14:paraId="17751F4E" w14:textId="77777777" w:rsidTr="00B33EC1">
        <w:trPr>
          <w:trHeight w:val="76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8D263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econdary ca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BFD67" w14:textId="0677769F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4.2)</w:t>
            </w:r>
          </w:p>
        </w:tc>
      </w:tr>
      <w:tr w:rsidR="005971A3" w:rsidRPr="00785371" w14:paraId="1CB58398" w14:textId="77777777" w:rsidTr="00B33EC1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EA05F" w14:textId="77777777" w:rsidR="005971A3" w:rsidRPr="00785371" w:rsidRDefault="005971A3" w:rsidP="005971A3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B165C" w14:textId="2C1BD21D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971A3" w:rsidRPr="00785371" w14:paraId="7E53A60B" w14:textId="77777777" w:rsidTr="00B33EC1">
        <w:trPr>
          <w:trHeight w:val="76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62339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24D14" w14:textId="7155F92C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 (70.8)</w:t>
            </w:r>
          </w:p>
        </w:tc>
      </w:tr>
      <w:tr w:rsidR="005971A3" w:rsidRPr="00785371" w14:paraId="26F3F6A5" w14:textId="77777777" w:rsidTr="00B33EC1">
        <w:trPr>
          <w:trHeight w:val="76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5F386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C3B83" w14:textId="131DFE89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 (29.2)</w:t>
            </w:r>
          </w:p>
        </w:tc>
      </w:tr>
      <w:tr w:rsidR="005971A3" w:rsidRPr="00785371" w14:paraId="2257D0CD" w14:textId="77777777" w:rsidTr="00B33EC1">
        <w:trPr>
          <w:trHeight w:val="76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9DA8D" w14:textId="77777777" w:rsidR="005971A3" w:rsidRPr="00785371" w:rsidRDefault="005971A3" w:rsidP="005971A3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tudy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23F6B" w14:textId="33B8037A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971A3" w:rsidRPr="00785371" w14:paraId="797AA629" w14:textId="77777777" w:rsidTr="00B33EC1">
        <w:trPr>
          <w:trHeight w:val="76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215A7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Unspecified/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55E97" w14:textId="331C1282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 (45.8)</w:t>
            </w:r>
          </w:p>
        </w:tc>
      </w:tr>
      <w:tr w:rsidR="005971A3" w:rsidRPr="00785371" w14:paraId="3E992DD3" w14:textId="77777777" w:rsidTr="00B33EC1">
        <w:trPr>
          <w:trHeight w:val="76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574E4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opulation-bas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254BA" w14:textId="0B432AF8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 (45.8)</w:t>
            </w:r>
          </w:p>
        </w:tc>
      </w:tr>
      <w:tr w:rsidR="005971A3" w:rsidRPr="00785371" w14:paraId="22AF4C7A" w14:textId="77777777" w:rsidTr="00B33EC1">
        <w:trPr>
          <w:trHeight w:val="76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FD1B8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Hospital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D400E" w14:textId="247EB03A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8.3)</w:t>
            </w:r>
          </w:p>
        </w:tc>
      </w:tr>
      <w:tr w:rsidR="005971A3" w:rsidRPr="00785371" w14:paraId="5D60375F" w14:textId="77777777" w:rsidTr="00B33EC1">
        <w:trPr>
          <w:trHeight w:val="76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5B3AC" w14:textId="77777777" w:rsidR="005971A3" w:rsidRPr="00785371" w:rsidRDefault="005971A3" w:rsidP="005971A3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KD defin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A8EAB" w14:textId="67E575EA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971A3" w:rsidRPr="00785371" w14:paraId="1A5AEFF4" w14:textId="77777777" w:rsidTr="00B33EC1">
        <w:trPr>
          <w:trHeight w:val="76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91E17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42561" w14:textId="0CA95C41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 (41.7)</w:t>
            </w:r>
          </w:p>
        </w:tc>
      </w:tr>
      <w:tr w:rsidR="005971A3" w:rsidRPr="00785371" w14:paraId="57038B6B" w14:textId="77777777" w:rsidTr="00B33EC1">
        <w:trPr>
          <w:trHeight w:val="76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424D4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5B3E7" w14:textId="636CDDD6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 (29.2)</w:t>
            </w:r>
          </w:p>
        </w:tc>
      </w:tr>
      <w:tr w:rsidR="005971A3" w:rsidRPr="00785371" w14:paraId="038D37A9" w14:textId="77777777" w:rsidTr="00B33EC1">
        <w:trPr>
          <w:trHeight w:val="76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8744B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G/A/Diagnosis c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234B7" w14:textId="7D73CAB0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 (25.0)</w:t>
            </w:r>
          </w:p>
        </w:tc>
      </w:tr>
      <w:tr w:rsidR="005971A3" w:rsidRPr="00785371" w14:paraId="35A4E34C" w14:textId="77777777" w:rsidTr="00B33EC1">
        <w:trPr>
          <w:trHeight w:val="76"/>
        </w:trPr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D0671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Diagnosis c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CF1CC" w14:textId="002D8D8A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4.2)</w:t>
            </w:r>
          </w:p>
        </w:tc>
      </w:tr>
      <w:tr w:rsidR="005971A3" w:rsidRPr="00785371" w14:paraId="200665C0" w14:textId="77777777" w:rsidTr="00B33EC1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09954" w14:textId="77777777" w:rsidR="005971A3" w:rsidRPr="009A7586" w:rsidRDefault="005971A3" w:rsidP="005971A3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9A758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Sources of </w:t>
            </w: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quality indicator</w:t>
            </w:r>
            <w:r w:rsidRPr="009A758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6E044" w14:textId="10139ED8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AC4BE4" w:rsidRPr="00785371" w14:paraId="31FCC3A0" w14:textId="77777777" w:rsidTr="00B33EC1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D4022" w14:textId="041403A8" w:rsidR="00AC4BE4" w:rsidRPr="009A7586" w:rsidRDefault="00AC4BE4" w:rsidP="00AC4BE4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 </w:t>
            </w: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National </w:t>
            </w:r>
            <w:proofErr w:type="spellStart"/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guidelines</w:t>
            </w:r>
            <w:r w:rsidRPr="0078537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C2607E" w14:textId="0E5E87AE" w:rsidR="00AC4BE4" w:rsidRPr="005971A3" w:rsidRDefault="00AC4BE4" w:rsidP="00AC4BE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 (25.0)</w:t>
            </w:r>
          </w:p>
        </w:tc>
      </w:tr>
      <w:tr w:rsidR="005971A3" w:rsidRPr="00785371" w14:paraId="7B06DB56" w14:textId="77777777" w:rsidTr="00B33EC1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A3072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Unclear 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15A02" w14:textId="5603E4D6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 (20.8)</w:t>
            </w:r>
          </w:p>
        </w:tc>
      </w:tr>
      <w:tr w:rsidR="005971A3" w:rsidRPr="00785371" w14:paraId="1F699B7E" w14:textId="77777777" w:rsidTr="00B33EC1">
        <w:trPr>
          <w:trHeight w:val="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2FE9F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Delphi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5EEAFC" w14:textId="5CAFE0F5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16.7)</w:t>
            </w:r>
          </w:p>
        </w:tc>
      </w:tr>
      <w:tr w:rsidR="005971A3" w:rsidRPr="00785371" w14:paraId="4EDB65FD" w14:textId="77777777" w:rsidTr="00B33EC1">
        <w:trPr>
          <w:trHeight w:val="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EF15D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KDIGO</w:t>
            </w:r>
            <w:proofErr w:type="spellEnd"/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guide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FE464A" w14:textId="15CBE2BB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16.7)</w:t>
            </w:r>
          </w:p>
        </w:tc>
      </w:tr>
      <w:tr w:rsidR="005971A3" w:rsidRPr="00785371" w14:paraId="40DC00E2" w14:textId="77777777" w:rsidTr="00B33EC1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48455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K/</w:t>
            </w:r>
            <w:proofErr w:type="spellStart"/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DOQI</w:t>
            </w:r>
            <w:proofErr w:type="spellEnd"/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guide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5A086" w14:textId="46156BC3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12.5)</w:t>
            </w:r>
          </w:p>
        </w:tc>
      </w:tr>
      <w:tr w:rsidR="005971A3" w:rsidRPr="00785371" w14:paraId="612F674B" w14:textId="77777777" w:rsidTr="00B33EC1">
        <w:trPr>
          <w:trHeight w:val="8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AAD86" w14:textId="77777777" w:rsidR="005971A3" w:rsidRPr="00785371" w:rsidRDefault="005971A3" w:rsidP="005971A3">
            <w:pPr>
              <w:ind w:leftChars="100" w:left="21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ultiple </w:t>
            </w:r>
            <w:proofErr w:type="spellStart"/>
            <w:r w:rsidRPr="00785371">
              <w:rPr>
                <w:rFonts w:ascii="Times New Roman" w:eastAsia="等线" w:hAnsi="Times New Roman" w:cs="Times New Roman"/>
                <w:sz w:val="24"/>
                <w:szCs w:val="24"/>
              </w:rPr>
              <w:t>sources</w:t>
            </w:r>
            <w:r w:rsidRPr="00785371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FDC33" w14:textId="669D52D8" w:rsidR="005971A3" w:rsidRPr="005971A3" w:rsidRDefault="005971A3" w:rsidP="005971A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71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8.3)</w:t>
            </w:r>
          </w:p>
        </w:tc>
      </w:tr>
    </w:tbl>
    <w:p w14:paraId="24640518" w14:textId="77777777" w:rsidR="00B33EC1" w:rsidRPr="007F2AAC" w:rsidRDefault="00B33EC1" w:rsidP="00B33EC1">
      <w:pPr>
        <w:rPr>
          <w:rFonts w:ascii="Times New Roman" w:hAnsi="Times New Roman" w:cs="Times New Roman"/>
          <w:sz w:val="20"/>
          <w:szCs w:val="20"/>
        </w:rPr>
      </w:pPr>
      <w:r w:rsidRPr="007F2AAC">
        <w:rPr>
          <w:rFonts w:ascii="Times New Roman" w:hAnsi="Times New Roman" w:cs="Times New Roman"/>
          <w:sz w:val="20"/>
          <w:szCs w:val="20"/>
        </w:rPr>
        <w:t>Abbreviations: CKD: chronic kidney disease; G:</w:t>
      </w:r>
      <w:r w:rsidRPr="007F2AAC">
        <w:rPr>
          <w:sz w:val="20"/>
          <w:szCs w:val="20"/>
        </w:rPr>
        <w:t xml:space="preserve"> </w:t>
      </w:r>
      <w:r w:rsidRPr="007F2AAC">
        <w:rPr>
          <w:rFonts w:ascii="Times New Roman" w:hAnsi="Times New Roman" w:cs="Times New Roman"/>
          <w:sz w:val="20"/>
          <w:szCs w:val="20"/>
        </w:rPr>
        <w:t>patients were identified as having CKD use estimated glomerular filtration rate (eGFR) criterion for CKD diagnosis; A: patients were identified as having CKD use albuminuria criterion for CKD diagnosis; K/</w:t>
      </w:r>
      <w:proofErr w:type="spellStart"/>
      <w:r w:rsidRPr="007F2AAC">
        <w:rPr>
          <w:rFonts w:ascii="Times New Roman" w:hAnsi="Times New Roman" w:cs="Times New Roman"/>
          <w:sz w:val="20"/>
          <w:szCs w:val="20"/>
        </w:rPr>
        <w:t>DOQI</w:t>
      </w:r>
      <w:proofErr w:type="spellEnd"/>
      <w:r w:rsidRPr="007F2AAC">
        <w:rPr>
          <w:rFonts w:ascii="Times New Roman" w:hAnsi="Times New Roman" w:cs="Times New Roman"/>
          <w:sz w:val="20"/>
          <w:szCs w:val="20"/>
        </w:rPr>
        <w:t xml:space="preserve">: Kidney Disease Outcomes Quality Initiative; </w:t>
      </w:r>
      <w:proofErr w:type="spellStart"/>
      <w:r w:rsidRPr="007F2AAC">
        <w:rPr>
          <w:rFonts w:ascii="Times New Roman" w:hAnsi="Times New Roman" w:cs="Times New Roman"/>
          <w:sz w:val="20"/>
          <w:szCs w:val="20"/>
        </w:rPr>
        <w:t>KDIGO</w:t>
      </w:r>
      <w:proofErr w:type="spellEnd"/>
      <w:r w:rsidRPr="007F2AAC">
        <w:rPr>
          <w:rFonts w:ascii="Times New Roman" w:hAnsi="Times New Roman" w:cs="Times New Roman"/>
          <w:sz w:val="20"/>
          <w:szCs w:val="20"/>
        </w:rPr>
        <w:t xml:space="preserve">: Kidney Disease Improving Global Outcomes. </w:t>
      </w:r>
    </w:p>
    <w:p w14:paraId="2C243745" w14:textId="280CA048" w:rsidR="00B33EC1" w:rsidRPr="007F2AAC" w:rsidRDefault="00B33EC1" w:rsidP="00B33EC1">
      <w:pPr>
        <w:rPr>
          <w:rFonts w:ascii="Times New Roman" w:hAnsi="Times New Roman" w:cs="Times New Roman"/>
          <w:sz w:val="20"/>
          <w:szCs w:val="20"/>
        </w:rPr>
      </w:pPr>
      <w:r w:rsidRPr="007F2AA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F2AA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F2AAC">
        <w:rPr>
          <w:rFonts w:ascii="Times New Roman" w:hAnsi="Times New Roman" w:cs="Times New Roman"/>
          <w:sz w:val="20"/>
          <w:szCs w:val="20"/>
        </w:rPr>
        <w:t>Quality indicators</w:t>
      </w:r>
      <w:proofErr w:type="gramEnd"/>
      <w:r w:rsidRPr="007F2AAC">
        <w:rPr>
          <w:rFonts w:ascii="Times New Roman" w:hAnsi="Times New Roman" w:cs="Times New Roman"/>
          <w:sz w:val="20"/>
          <w:szCs w:val="20"/>
        </w:rPr>
        <w:t xml:space="preserve"> of </w:t>
      </w:r>
      <w:r w:rsidR="00665ABA">
        <w:rPr>
          <w:rFonts w:ascii="Times New Roman" w:hAnsi="Times New Roman" w:cs="Times New Roman" w:hint="eastAsia"/>
          <w:sz w:val="20"/>
          <w:szCs w:val="20"/>
        </w:rPr>
        <w:t>six</w:t>
      </w:r>
      <w:r w:rsidRPr="007F2AAC">
        <w:rPr>
          <w:rFonts w:ascii="Times New Roman" w:hAnsi="Times New Roman" w:cs="Times New Roman"/>
          <w:sz w:val="20"/>
          <w:szCs w:val="20"/>
        </w:rPr>
        <w:t xml:space="preserve"> studies were derived from national guidelines, including Dutch </w:t>
      </w:r>
      <w:r w:rsidRPr="007F2AAC">
        <w:rPr>
          <w:rFonts w:ascii="Times New Roman" w:hAnsi="Times New Roman" w:cs="Times New Roman"/>
          <w:sz w:val="20"/>
          <w:szCs w:val="20"/>
        </w:rPr>
        <w:lastRenderedPageBreak/>
        <w:t>interdisciplinary CKD-guideline (DIG-CKD)</w:t>
      </w:r>
      <w:r w:rsidR="004D3CD9">
        <w:rPr>
          <w:rFonts w:ascii="Times New Roman" w:hAnsi="Times New Roman" w:cs="Times New Roman" w:hint="eastAsia"/>
          <w:sz w:val="20"/>
          <w:szCs w:val="20"/>
        </w:rPr>
        <w:t xml:space="preserve"> [14, 31]</w:t>
      </w:r>
      <w:r w:rsidR="0097176D">
        <w:rPr>
          <w:rFonts w:ascii="Times New Roman" w:hAnsi="Times New Roman" w:cs="Times New Roman" w:hint="eastAsia"/>
          <w:sz w:val="20"/>
          <w:szCs w:val="20"/>
        </w:rPr>
        <w:t>,</w:t>
      </w:r>
      <w:r w:rsidRPr="007F2AAC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Pr="007F2AAC">
        <w:rPr>
          <w:rFonts w:ascii="Times New Roman" w:hAnsi="Times New Roman" w:cs="Times New Roman"/>
          <w:sz w:val="20"/>
          <w:szCs w:val="20"/>
        </w:rPr>
        <w:t>Kidney</w:t>
      </w:r>
      <w:r w:rsidRPr="007F2AA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F2AAC">
        <w:rPr>
          <w:rFonts w:ascii="Times New Roman" w:hAnsi="Times New Roman" w:cs="Times New Roman"/>
          <w:sz w:val="20"/>
          <w:szCs w:val="20"/>
        </w:rPr>
        <w:t>Health Australia’s CKD guidelines</w:t>
      </w:r>
      <w:r w:rsidR="004D3CD9">
        <w:rPr>
          <w:rFonts w:ascii="Times New Roman" w:hAnsi="Times New Roman" w:cs="Times New Roman" w:hint="eastAsia"/>
          <w:sz w:val="20"/>
          <w:szCs w:val="20"/>
        </w:rPr>
        <w:t xml:space="preserve"> [32, 40]</w:t>
      </w:r>
      <w:r w:rsidR="0097176D">
        <w:rPr>
          <w:rFonts w:ascii="Times New Roman" w:hAnsi="Times New Roman" w:cs="Times New Roman" w:hint="eastAsia"/>
          <w:sz w:val="20"/>
          <w:szCs w:val="20"/>
        </w:rPr>
        <w:t>,</w:t>
      </w:r>
      <w:r w:rsidRPr="007F2AAC">
        <w:rPr>
          <w:rFonts w:ascii="Times New Roman" w:hAnsi="Times New Roman" w:cs="Times New Roman"/>
          <w:sz w:val="20"/>
          <w:szCs w:val="20"/>
        </w:rPr>
        <w:t xml:space="preserve"> and Clinical Practice Guidelines (CPGs) developed by the National Healthcare Group (</w:t>
      </w:r>
      <w:proofErr w:type="spellStart"/>
      <w:r w:rsidRPr="007F2AAC">
        <w:rPr>
          <w:rFonts w:ascii="Times New Roman" w:hAnsi="Times New Roman" w:cs="Times New Roman"/>
          <w:sz w:val="20"/>
          <w:szCs w:val="20"/>
        </w:rPr>
        <w:t>NHG</w:t>
      </w:r>
      <w:proofErr w:type="spellEnd"/>
      <w:r w:rsidRPr="007F2AAC">
        <w:rPr>
          <w:rFonts w:ascii="Times New Roman" w:hAnsi="Times New Roman" w:cs="Times New Roman"/>
          <w:sz w:val="20"/>
          <w:szCs w:val="20"/>
        </w:rPr>
        <w:t>) in Singapore</w:t>
      </w:r>
      <w:r w:rsidR="004D3CD9">
        <w:rPr>
          <w:rFonts w:ascii="Times New Roman" w:hAnsi="Times New Roman" w:cs="Times New Roman" w:hint="eastAsia"/>
          <w:sz w:val="20"/>
          <w:szCs w:val="20"/>
        </w:rPr>
        <w:t xml:space="preserve"> [29]</w:t>
      </w:r>
      <w:r w:rsidR="005971A3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F25126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="005971A3" w:rsidRPr="005971A3">
        <w:rPr>
          <w:rFonts w:ascii="Times New Roman" w:hAnsi="Times New Roman" w:cs="Times New Roman"/>
          <w:sz w:val="20"/>
          <w:szCs w:val="20"/>
        </w:rPr>
        <w:t>Swedish national guidelines</w:t>
      </w:r>
      <w:r w:rsidR="004D3CD9">
        <w:rPr>
          <w:rFonts w:ascii="Times New Roman" w:hAnsi="Times New Roman" w:cs="Times New Roman" w:hint="eastAsia"/>
          <w:sz w:val="20"/>
          <w:szCs w:val="20"/>
        </w:rPr>
        <w:t xml:space="preserve"> [42]</w:t>
      </w:r>
      <w:r w:rsidR="0097176D">
        <w:rPr>
          <w:rFonts w:ascii="Times New Roman" w:hAnsi="Times New Roman" w:cs="Times New Roman" w:hint="eastAsia"/>
          <w:sz w:val="20"/>
          <w:szCs w:val="20"/>
        </w:rPr>
        <w:t>.</w:t>
      </w:r>
    </w:p>
    <w:p w14:paraId="0390A0D6" w14:textId="66012656" w:rsidR="00B33EC1" w:rsidRPr="0097176D" w:rsidRDefault="00B33EC1" w:rsidP="0097176D">
      <w:pPr>
        <w:rPr>
          <w:rFonts w:ascii="Times New Roman" w:hAnsi="Times New Roman" w:cs="Times New Roman"/>
          <w:sz w:val="20"/>
          <w:szCs w:val="20"/>
        </w:rPr>
      </w:pPr>
      <w:r w:rsidRPr="007F2AA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F2AAC">
        <w:rPr>
          <w:rFonts w:ascii="Times New Roman" w:hAnsi="Times New Roman" w:cs="Times New Roman"/>
          <w:sz w:val="20"/>
          <w:szCs w:val="20"/>
        </w:rPr>
        <w:t xml:space="preserve"> Quality indicators of two studies were based on multiple sources: one study was based on recommendations from Canadian Society of Nephrology and previously published data</w:t>
      </w:r>
      <w:r w:rsidR="004D3CD9">
        <w:rPr>
          <w:rFonts w:ascii="Times New Roman" w:hAnsi="Times New Roman" w:cs="Times New Roman" w:hint="eastAsia"/>
          <w:sz w:val="20"/>
          <w:szCs w:val="20"/>
        </w:rPr>
        <w:t xml:space="preserve"> [13]</w:t>
      </w:r>
      <w:r w:rsidR="00123F14">
        <w:rPr>
          <w:rFonts w:ascii="Times New Roman" w:hAnsi="Times New Roman" w:cs="Times New Roman" w:hint="eastAsia"/>
          <w:sz w:val="20"/>
          <w:szCs w:val="20"/>
        </w:rPr>
        <w:t>,</w:t>
      </w:r>
      <w:r w:rsidRPr="007F2AAC">
        <w:rPr>
          <w:rFonts w:ascii="Times New Roman" w:hAnsi="Times New Roman" w:cs="Times New Roman"/>
          <w:sz w:val="20"/>
          <w:szCs w:val="20"/>
        </w:rPr>
        <w:t xml:space="preserve"> one study used other local guidelines,</w:t>
      </w:r>
      <w:r w:rsidRPr="007F2AA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F2AAC">
        <w:rPr>
          <w:rFonts w:ascii="Times New Roman" w:hAnsi="Times New Roman" w:cs="Times New Roman"/>
          <w:sz w:val="20"/>
          <w:szCs w:val="20"/>
        </w:rPr>
        <w:t>the 2017 National CKD audit in the United Kingdom, a local audit, and other relevant studies</w:t>
      </w:r>
      <w:r w:rsidR="004D3CD9">
        <w:rPr>
          <w:rFonts w:ascii="Times New Roman" w:hAnsi="Times New Roman" w:cs="Times New Roman" w:hint="eastAsia"/>
          <w:sz w:val="20"/>
          <w:szCs w:val="20"/>
        </w:rPr>
        <w:t xml:space="preserve"> [30]</w:t>
      </w:r>
      <w:r w:rsidR="0097176D" w:rsidRPr="007F2AAC">
        <w:rPr>
          <w:rFonts w:ascii="Times New Roman" w:hAnsi="Times New Roman" w:cs="Times New Roman"/>
          <w:sz w:val="20"/>
          <w:szCs w:val="20"/>
        </w:rPr>
        <w:t>.</w:t>
      </w:r>
    </w:p>
    <w:sectPr w:rsidR="00B33EC1" w:rsidRPr="0097176D" w:rsidSect="004229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5E0206" w14:textId="77777777" w:rsidR="00D82804" w:rsidRDefault="00D82804" w:rsidP="00B33EC1">
      <w:pPr>
        <w:rPr>
          <w:rFonts w:hint="eastAsia"/>
        </w:rPr>
      </w:pPr>
      <w:r>
        <w:separator/>
      </w:r>
    </w:p>
  </w:endnote>
  <w:endnote w:type="continuationSeparator" w:id="0">
    <w:p w14:paraId="7CC198E1" w14:textId="77777777" w:rsidR="00D82804" w:rsidRDefault="00D82804" w:rsidP="00B33E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98D0BA" w14:textId="77777777" w:rsidR="00D82804" w:rsidRDefault="00D82804" w:rsidP="00B33EC1">
      <w:pPr>
        <w:rPr>
          <w:rFonts w:hint="eastAsia"/>
        </w:rPr>
      </w:pPr>
      <w:r>
        <w:separator/>
      </w:r>
    </w:p>
  </w:footnote>
  <w:footnote w:type="continuationSeparator" w:id="0">
    <w:p w14:paraId="39FD5D6C" w14:textId="77777777" w:rsidR="00D82804" w:rsidRDefault="00D82804" w:rsidP="00B33EC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t9vfz9ze5a2gefvs3v2vzdr9p59fd9sxx9&quot;&gt;RefLib&lt;record-ids&gt;&lt;item&gt;17089&lt;/item&gt;&lt;item&gt;17090&lt;/item&gt;&lt;item&gt;17109&lt;/item&gt;&lt;item&gt;17115&lt;/item&gt;&lt;item&gt;17116&lt;/item&gt;&lt;item&gt;17117&lt;/item&gt;&lt;item&gt;17118&lt;/item&gt;&lt;/record-ids&gt;&lt;/item&gt;&lt;/Libraries&gt;"/>
  </w:docVars>
  <w:rsids>
    <w:rsidRoot w:val="00442990"/>
    <w:rsid w:val="0012226F"/>
    <w:rsid w:val="00123F14"/>
    <w:rsid w:val="0036413F"/>
    <w:rsid w:val="003F0214"/>
    <w:rsid w:val="00422971"/>
    <w:rsid w:val="00442990"/>
    <w:rsid w:val="004D3CD9"/>
    <w:rsid w:val="005971A3"/>
    <w:rsid w:val="005C6491"/>
    <w:rsid w:val="005D5A83"/>
    <w:rsid w:val="00665ABA"/>
    <w:rsid w:val="006A0404"/>
    <w:rsid w:val="00717DBD"/>
    <w:rsid w:val="007C1503"/>
    <w:rsid w:val="00814A9B"/>
    <w:rsid w:val="00833E18"/>
    <w:rsid w:val="00966CE2"/>
    <w:rsid w:val="0097176D"/>
    <w:rsid w:val="00AC4BE4"/>
    <w:rsid w:val="00B33EC1"/>
    <w:rsid w:val="00B67EDE"/>
    <w:rsid w:val="00CD4592"/>
    <w:rsid w:val="00D82804"/>
    <w:rsid w:val="00E573B4"/>
    <w:rsid w:val="00EE07AC"/>
    <w:rsid w:val="00F25126"/>
    <w:rsid w:val="00FA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3811BF"/>
  <w15:chartTrackingRefBased/>
  <w15:docId w15:val="{CFA6E14B-E1CB-4B35-9056-7038B641C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33EC1"/>
    <w:pPr>
      <w:keepNext/>
      <w:keepLines/>
      <w:widowControl/>
      <w:spacing w:after="120"/>
      <w:jc w:val="left"/>
      <w:outlineLvl w:val="0"/>
    </w:pPr>
    <w:rPr>
      <w:rFonts w:ascii="Times New Roman" w:eastAsiaTheme="majorEastAsia" w:hAnsi="Times New Roman" w:cstheme="majorBidi"/>
      <w:b/>
      <w:kern w:val="0"/>
      <w:sz w:val="24"/>
      <w:szCs w:val="3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1">
    <w:name w:val="Table1"/>
    <w:basedOn w:val="a1"/>
    <w:uiPriority w:val="99"/>
    <w:rsid w:val="005D5A8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Table10">
    <w:name w:val="Table 1"/>
    <w:basedOn w:val="a1"/>
    <w:next w:val="a3"/>
    <w:uiPriority w:val="39"/>
    <w:rsid w:val="005C6491"/>
    <w:rPr>
      <w:kern w:val="0"/>
      <w:sz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3">
    <w:name w:val="Table Grid"/>
    <w:basedOn w:val="a1"/>
    <w:uiPriority w:val="39"/>
    <w:rsid w:val="005C6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3E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3EC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3E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3EC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33EC1"/>
    <w:rPr>
      <w:rFonts w:ascii="Times New Roman" w:eastAsiaTheme="majorEastAsia" w:hAnsi="Times New Roman" w:cstheme="majorBidi"/>
      <w:b/>
      <w:kern w:val="0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68</Words>
  <Characters>1506</Characters>
  <Application>Microsoft Office Word</Application>
  <DocSecurity>0</DocSecurity>
  <Lines>85</Lines>
  <Paragraphs>69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zhou</dc:creator>
  <cp:keywords/>
  <dc:description/>
  <cp:lastModifiedBy>Na Zhou</cp:lastModifiedBy>
  <cp:revision>8</cp:revision>
  <dcterms:created xsi:type="dcterms:W3CDTF">2024-03-18T01:56:00Z</dcterms:created>
  <dcterms:modified xsi:type="dcterms:W3CDTF">2024-07-14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2841915d5508dc0eaccd0d13cc22b4794a848d8252203b456ae6dc75eed7d7</vt:lpwstr>
  </property>
</Properties>
</file>